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37"/>
        <w:tblW w:w="8875" w:type="dxa"/>
        <w:tblLook w:val="04A0" w:firstRow="1" w:lastRow="0" w:firstColumn="1" w:lastColumn="0" w:noHBand="0" w:noVBand="1"/>
      </w:tblPr>
      <w:tblGrid>
        <w:gridCol w:w="2763"/>
        <w:gridCol w:w="2059"/>
        <w:gridCol w:w="886"/>
        <w:gridCol w:w="222"/>
        <w:gridCol w:w="2059"/>
        <w:gridCol w:w="886"/>
      </w:tblGrid>
      <w:tr w:rsidR="004935CA" w14:paraId="0886F010" w14:textId="77777777">
        <w:trPr>
          <w:trHeight w:val="560"/>
        </w:trPr>
        <w:tc>
          <w:tcPr>
            <w:tcW w:w="887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069B77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 Univariate and multivariate Cox regression analyses exploring prognostic factors for FFS in mCRPC patients receiving AA treatment</w:t>
            </w:r>
          </w:p>
        </w:tc>
      </w:tr>
      <w:tr w:rsidR="004935CA" w14:paraId="4F65AC09" w14:textId="77777777">
        <w:trPr>
          <w:trHeight w:val="290"/>
        </w:trPr>
        <w:tc>
          <w:tcPr>
            <w:tcW w:w="2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B44265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11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63F975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S</w:t>
            </w:r>
          </w:p>
        </w:tc>
      </w:tr>
      <w:tr w:rsidR="004935CA" w14:paraId="67B5E18C" w14:textId="77777777">
        <w:trPr>
          <w:trHeight w:val="290"/>
        </w:trPr>
        <w:tc>
          <w:tcPr>
            <w:tcW w:w="2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85A765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73842A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1B1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F74243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4935CA" w14:paraId="222CFEB9" w14:textId="77777777">
        <w:trPr>
          <w:trHeight w:val="290"/>
        </w:trPr>
        <w:tc>
          <w:tcPr>
            <w:tcW w:w="2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9AB690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A9213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</w:t>
            </w: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A29B9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390FDB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23061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</w:t>
            </w: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6E1B0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0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935CA" w14:paraId="5EC56E94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B442" w14:textId="43C7F523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1289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(0.984-1.02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BAFB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0547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4351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620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42554DFE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0625" w14:textId="65808B8A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="004E700C" w:rsidRPr="003B5E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A63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(0.913-1.05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21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FEBE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9F4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5CD6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40A0F879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D15A" w14:textId="3B8BAD98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OG score</w:t>
            </w:r>
            <w:r w:rsidR="00080C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/1 vs. 2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5FD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(0.584-1.30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3F8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131D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01E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9208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658FEE82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234E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UP grading grou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5003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537C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B86D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1B85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82B4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35CA" w14:paraId="7C3B85C5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D721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E806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229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EB94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60F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83A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0AC93002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D56C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57A5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1(0.581-3.00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0C64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1BB1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21B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6D63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4935CA" w14:paraId="31A622C2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6350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E2C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0(0.490-2.46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E482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29BE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21AF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113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</w:t>
            </w:r>
          </w:p>
        </w:tc>
      </w:tr>
      <w:tr w:rsidR="004935CA" w14:paraId="731A66F0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3EE6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CFE7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0(0.857-3.95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9C4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DF1D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044B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AA40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4935CA" w14:paraId="4534E937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F19C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C138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5(1.036-5.54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4921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2AEB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2820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3AA8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 w:rsidR="004935CA" w14:paraId="03CFB75F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C6F0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T st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A480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AEFE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4712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8709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23BB" w14:textId="77777777" w:rsidR="004935CA" w:rsidRDefault="00493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35CA" w14:paraId="5E217B32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6358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0AC6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25A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05DC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A29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24C4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3ABEBD18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2114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D607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(0.422-1.3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BB9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2D30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31EC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2060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5CA" w14:paraId="005DB3DF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20BA" w14:textId="77777777" w:rsidR="004935CA" w:rsidRDefault="008C67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65B2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8(0.661-1.99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4D9C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1B63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63E8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84F0" w14:textId="77777777" w:rsidR="004935CA" w:rsidRDefault="004935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5CA" w14:paraId="478A5770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2CD5" w14:textId="14771F1A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 at AA start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70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B169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(0.988-1.01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DCB0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3A16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11EB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397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5FF8E71F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342A" w14:textId="5AF47D20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 nadir after AA</w:t>
            </w:r>
            <w:r w:rsidR="004E70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700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E5E2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4(1.023-1.06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D28A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BDE5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B1CA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(1.001-1.04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63A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4935CA" w14:paraId="72583EED" w14:textId="77777777">
        <w:trPr>
          <w:trHeight w:val="53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7317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T duration </w:t>
            </w:r>
          </w:p>
          <w:p w14:paraId="0097299A" w14:textId="5DDB279D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80C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 vs. </w:t>
            </w:r>
            <w:r w:rsidR="00080C98" w:rsidRPr="00144E38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080C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months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051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3(0.223-0.49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F62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3773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109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(0.317-0.79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4F13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935CA" w14:paraId="029015A5" w14:textId="77777777">
        <w:trPr>
          <w:trHeight w:val="52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FEB0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static sites </w:t>
            </w:r>
          </w:p>
          <w:p w14:paraId="5CA171B0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bone only vs. viscera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5F47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1(1.045-2.24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07AE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4C5F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87CA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41D2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935CA" w14:paraId="7E1B0A64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1442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 (low vs. high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2676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5(0.169-0.3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3870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E3AD" w14:textId="77777777" w:rsidR="004935CA" w:rsidRDefault="00493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2628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4(0.252-0.6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C338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935CA" w14:paraId="0ACE8385" w14:textId="77777777">
        <w:trPr>
          <w:trHeight w:val="280"/>
        </w:trPr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A905E" w14:textId="77777777" w:rsidR="004935CA" w:rsidRDefault="008C67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/PA (low vs. high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151AD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2(1.616-3.65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170023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6D1196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87D4A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6(1.043-2.50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B3289" w14:textId="77777777" w:rsidR="004935CA" w:rsidRDefault="008C6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</w:tbl>
    <w:p w14:paraId="2F983F50" w14:textId="328DDD9F" w:rsidR="004935CA" w:rsidRDefault="008C673E">
      <w:r>
        <w:rPr>
          <w:rFonts w:ascii="Times New Roman" w:hAnsi="Times New Roman" w:cs="Times New Roman" w:hint="eastAsia"/>
          <w:sz w:val="20"/>
          <w:szCs w:val="20"/>
        </w:rPr>
        <w:t xml:space="preserve">FFS: </w:t>
      </w:r>
      <w:r>
        <w:rPr>
          <w:rFonts w:ascii="Times New Roman" w:eastAsia="等线" w:hAnsi="Times New Roman" w:cs="Times New Roman"/>
          <w:color w:val="0D0D0D"/>
          <w:lang w:bidi="ar"/>
        </w:rPr>
        <w:t>failure-free survival</w:t>
      </w:r>
      <w:r>
        <w:rPr>
          <w:rFonts w:ascii="Times New Roman" w:eastAsia="等线" w:hAnsi="Times New Roman" w:cs="Times New Roman" w:hint="eastAsia"/>
          <w:color w:val="0D0D0D"/>
          <w:lang w:bidi="ar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mCRPC: </w:t>
      </w:r>
      <w:r>
        <w:rPr>
          <w:rFonts w:ascii="Times New Roman" w:eastAsia="等线" w:hAnsi="Times New Roman" w:cs="Times New Roman"/>
          <w:color w:val="0D0D0D"/>
          <w:sz w:val="20"/>
          <w:szCs w:val="20"/>
          <w:lang w:bidi="ar"/>
        </w:rPr>
        <w:t>metastatic castration-resistant prostate cancer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A: </w:t>
      </w:r>
      <w:r>
        <w:rPr>
          <w:rFonts w:ascii="Times New Roman" w:hAnsi="Times New Roman" w:cs="Times New Roman"/>
          <w:color w:val="000000" w:themeColor="text1"/>
        </w:rPr>
        <w:t>abiraterone acet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HR: hazard ratio; </w:t>
      </w:r>
      <w:bookmarkStart w:id="0" w:name="_Hlk98381704"/>
      <w:r w:rsidR="008C501F" w:rsidRPr="00C2516B">
        <w:rPr>
          <w:rFonts w:ascii="Times New Roman" w:hAnsi="Times New Roman" w:cs="Times New Roman"/>
          <w:sz w:val="20"/>
          <w:szCs w:val="20"/>
        </w:rPr>
        <w:t xml:space="preserve">CI: </w:t>
      </w:r>
      <w:r w:rsidR="008C501F">
        <w:rPr>
          <w:rFonts w:ascii="Times New Roman" w:hAnsi="Times New Roman" w:cs="Times New Roman"/>
          <w:sz w:val="20"/>
          <w:szCs w:val="20"/>
        </w:rPr>
        <w:t>c</w:t>
      </w:r>
      <w:r w:rsidR="008C501F" w:rsidRPr="00C2516B">
        <w:rPr>
          <w:rFonts w:ascii="Times New Roman" w:hAnsi="Times New Roman" w:cs="Times New Roman"/>
          <w:sz w:val="20"/>
          <w:szCs w:val="20"/>
        </w:rPr>
        <w:t xml:space="preserve">onfidence </w:t>
      </w:r>
      <w:r w:rsidR="008C501F">
        <w:rPr>
          <w:rFonts w:ascii="Times New Roman" w:hAnsi="Times New Roman" w:cs="Times New Roman"/>
          <w:sz w:val="20"/>
          <w:szCs w:val="20"/>
        </w:rPr>
        <w:t>i</w:t>
      </w:r>
      <w:r w:rsidR="008C501F" w:rsidRPr="00C2516B">
        <w:rPr>
          <w:rFonts w:ascii="Times New Roman" w:hAnsi="Times New Roman" w:cs="Times New Roman"/>
          <w:sz w:val="20"/>
          <w:szCs w:val="20"/>
        </w:rPr>
        <w:t>nterval</w:t>
      </w:r>
      <w:bookmarkEnd w:id="0"/>
      <w:r w:rsidR="008C501F" w:rsidRPr="00C2516B">
        <w:rPr>
          <w:rFonts w:ascii="Times New Roman" w:hAnsi="Times New Roman" w:cs="Times New Roman"/>
          <w:sz w:val="20"/>
          <w:szCs w:val="20"/>
        </w:rPr>
        <w:t>;</w:t>
      </w:r>
      <w:r w:rsidR="008C501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: body mass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COG: Eastern Cooperative Oncology Group performance status score; </w:t>
      </w:r>
      <w:r>
        <w:rPr>
          <w:rFonts w:ascii="Times New Roman" w:hAnsi="Times New Roman" w:cs="Times New Roman"/>
          <w:color w:val="0D0D0D" w:themeColor="text1" w:themeTint="F2"/>
        </w:rPr>
        <w:t>ISUP: International Society of Urological Patholog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</w:rPr>
        <w:t>PSA</w:t>
      </w:r>
      <w:r>
        <w:rPr>
          <w:rFonts w:ascii="Times New Roman" w:hAnsi="Times New Roman" w:cs="Times New Roman" w:hint="eastAsia"/>
          <w:color w:val="0D0D0D" w:themeColor="text1" w:themeTint="F2"/>
        </w:rPr>
        <w:t>:</w:t>
      </w:r>
      <w:r>
        <w:rPr>
          <w:rFonts w:ascii="Times New Roman" w:hAnsi="Times New Roman" w:cs="Times New Roman"/>
          <w:color w:val="0D0D0D" w:themeColor="text1" w:themeTint="F2"/>
        </w:rPr>
        <w:t xml:space="preserve"> prostate-specific antigen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DT: </w:t>
      </w:r>
      <w:r>
        <w:rPr>
          <w:rFonts w:ascii="Times New Roman" w:hAnsi="Times New Roman" w:cs="Times New Roman"/>
          <w:color w:val="000000" w:themeColor="text1"/>
        </w:rPr>
        <w:t>androgen deprivation therap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MI: </w:t>
      </w:r>
      <w:r>
        <w:rPr>
          <w:rFonts w:ascii="Times New Roman" w:hAnsi="Times New Roman" w:cs="Times New Roman"/>
          <w:color w:val="000000" w:themeColor="text1"/>
        </w:rPr>
        <w:t>skeletal muscle index;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PFA/PA: periprostatic fat area/prostate are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7EC1AA2A" w14:textId="77777777" w:rsidR="004935CA" w:rsidRDefault="004935CA"/>
    <w:sectPr w:rsidR="00493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BE878" w14:textId="77777777" w:rsidR="00730B7C" w:rsidRDefault="00730B7C" w:rsidP="00080C98">
      <w:r>
        <w:separator/>
      </w:r>
    </w:p>
  </w:endnote>
  <w:endnote w:type="continuationSeparator" w:id="0">
    <w:p w14:paraId="480C5607" w14:textId="77777777" w:rsidR="00730B7C" w:rsidRDefault="00730B7C" w:rsidP="00080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3DF4E" w14:textId="77777777" w:rsidR="00730B7C" w:rsidRDefault="00730B7C" w:rsidP="00080C98">
      <w:r>
        <w:separator/>
      </w:r>
    </w:p>
  </w:footnote>
  <w:footnote w:type="continuationSeparator" w:id="0">
    <w:p w14:paraId="6D186FD1" w14:textId="77777777" w:rsidR="00730B7C" w:rsidRDefault="00730B7C" w:rsidP="00080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800"/>
    <w:rsid w:val="00080C98"/>
    <w:rsid w:val="0022078B"/>
    <w:rsid w:val="0046759C"/>
    <w:rsid w:val="004935CA"/>
    <w:rsid w:val="004D5256"/>
    <w:rsid w:val="004E700C"/>
    <w:rsid w:val="0062137B"/>
    <w:rsid w:val="00730B7C"/>
    <w:rsid w:val="0076626A"/>
    <w:rsid w:val="008A234A"/>
    <w:rsid w:val="008C501F"/>
    <w:rsid w:val="008C673E"/>
    <w:rsid w:val="00976800"/>
    <w:rsid w:val="009A54EE"/>
    <w:rsid w:val="00C54292"/>
    <w:rsid w:val="00E9640F"/>
    <w:rsid w:val="5883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41B30"/>
  <w15:docId w15:val="{3948BB46-66DF-45E0-A850-AA898604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志滨</dc:creator>
  <cp:lastModifiedBy>柯 志滨</cp:lastModifiedBy>
  <cp:revision>9</cp:revision>
  <dcterms:created xsi:type="dcterms:W3CDTF">2022-02-25T19:43:00Z</dcterms:created>
  <dcterms:modified xsi:type="dcterms:W3CDTF">2022-03-1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8882F12177640A4852C8C8C95939E8C</vt:lpwstr>
  </property>
</Properties>
</file>